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B7EEC" w14:textId="77777777" w:rsidR="00B924F0" w:rsidRPr="00C34450" w:rsidRDefault="00B924F0" w:rsidP="00B924F0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34450">
        <w:rPr>
          <w:rFonts w:ascii="Times New Roman" w:eastAsia="Times New Roman" w:hAnsi="Times New Roman" w:cs="Times New Roman"/>
          <w:iCs/>
          <w:sz w:val="24"/>
          <w:szCs w:val="24"/>
        </w:rPr>
        <w:t>Multimedia Appendix 1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: Correlation Tables of the 2-Week Assessments for January, April, June, and September</w:t>
      </w:r>
    </w:p>
    <w:p w14:paraId="2090E9B8" w14:textId="77777777" w:rsidR="00B924F0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72630458" w14:textId="376A6D9D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 xml:space="preserve">Table </w:t>
      </w:r>
      <w:r w:rsidR="000940AD">
        <w:rPr>
          <w:rFonts w:ascii="Times New Roman" w:eastAsia="Times New Roman" w:hAnsi="Times New Roman" w:cs="Times New Roman"/>
          <w:iCs/>
          <w:sz w:val="20"/>
          <w:szCs w:val="20"/>
        </w:rPr>
        <w:t>S1</w:t>
      </w: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. Correlation between 2-weeks of daily assessment for the month of January</w:t>
      </w:r>
    </w:p>
    <w:tbl>
      <w:tblPr>
        <w:tblW w:w="73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810"/>
        <w:gridCol w:w="900"/>
        <w:gridCol w:w="630"/>
        <w:gridCol w:w="900"/>
        <w:gridCol w:w="900"/>
        <w:gridCol w:w="900"/>
        <w:gridCol w:w="1080"/>
      </w:tblGrid>
      <w:tr w:rsidR="00B924F0" w:rsidRPr="009A5FF2" w14:paraId="6F8F89DE" w14:textId="77777777" w:rsidTr="00D35C7E">
        <w:trPr>
          <w:trHeight w:val="143"/>
        </w:trPr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8F4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01B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87E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67E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52B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day_ </w:t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36B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CF5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13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_score</w:t>
            </w:r>
            <w:proofErr w:type="spellEnd"/>
          </w:p>
        </w:tc>
      </w:tr>
      <w:tr w:rsidR="00B924F0" w:rsidRPr="009A5FF2" w14:paraId="5C2D8683" w14:textId="77777777" w:rsidTr="00D35C7E">
        <w:trPr>
          <w:trHeight w:val="413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086D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245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5F3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A8E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7D8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9BC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2B4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C3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25</w:t>
            </w:r>
          </w:p>
        </w:tc>
      </w:tr>
      <w:tr w:rsidR="00B924F0" w:rsidRPr="009A5FF2" w14:paraId="53254A12" w14:textId="77777777" w:rsidTr="00D35C7E">
        <w:trPr>
          <w:trHeight w:val="21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2E13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6A9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EF7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675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38C6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4C0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FD9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66A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8*</w:t>
            </w:r>
          </w:p>
        </w:tc>
      </w:tr>
      <w:tr w:rsidR="00B924F0" w:rsidRPr="009A5FF2" w14:paraId="730C072D" w14:textId="77777777" w:rsidTr="00D35C7E">
        <w:trPr>
          <w:trHeight w:val="377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64DC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415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4BE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61B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9B0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8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2FB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4C1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8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612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4*</w:t>
            </w:r>
          </w:p>
        </w:tc>
      </w:tr>
      <w:tr w:rsidR="00B924F0" w:rsidRPr="009A5FF2" w14:paraId="1F74F1CF" w14:textId="77777777" w:rsidTr="00D35C7E">
        <w:trPr>
          <w:trHeight w:val="35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4189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rmss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E5B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234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4DA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115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A18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767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7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723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1</w:t>
            </w:r>
          </w:p>
        </w:tc>
      </w:tr>
      <w:tr w:rsidR="00B924F0" w:rsidRPr="009A5FF2" w14:paraId="4AE9FE38" w14:textId="77777777" w:rsidTr="00D35C7E">
        <w:trPr>
          <w:trHeight w:val="17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5F86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82E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AEF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D5E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0A3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ACE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5B6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523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</w:t>
            </w:r>
          </w:p>
        </w:tc>
      </w:tr>
      <w:tr w:rsidR="00B924F0" w:rsidRPr="009A5FF2" w14:paraId="0E53E983" w14:textId="77777777" w:rsidTr="00D35C7E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75F4" w14:textId="77777777" w:rsidR="00B924F0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</w:p>
          <w:p w14:paraId="2B1BC053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E9D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FE6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783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769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BFD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7E2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C9A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5*</w:t>
            </w:r>
          </w:p>
        </w:tc>
      </w:tr>
      <w:tr w:rsidR="00B924F0" w:rsidRPr="009A5FF2" w14:paraId="1D8A1305" w14:textId="77777777" w:rsidTr="00D35C7E">
        <w:trPr>
          <w:trHeight w:val="15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FD36" w14:textId="77777777" w:rsidR="00B924F0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</w:t>
            </w:r>
            <w:proofErr w:type="spellEnd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_</w:t>
            </w:r>
          </w:p>
          <w:p w14:paraId="4CCBEA6A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D0A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8E7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A31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ECD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ECA6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4E9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149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</w:tr>
    </w:tbl>
    <w:p w14:paraId="55087903" w14:textId="77777777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N=15 days.</w:t>
      </w:r>
    </w:p>
    <w:p w14:paraId="41174BE5" w14:textId="77777777" w:rsidR="00B924F0" w:rsidRDefault="00B924F0" w:rsidP="00B924F0">
      <w:pPr>
        <w:spacing w:before="240" w:after="240"/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35C767EF" w14:textId="23DDDC9F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 xml:space="preserve">Table </w:t>
      </w:r>
      <w:r w:rsidR="000940AD">
        <w:rPr>
          <w:rFonts w:ascii="Times New Roman" w:eastAsia="Times New Roman" w:hAnsi="Times New Roman" w:cs="Times New Roman"/>
          <w:iCs/>
          <w:sz w:val="20"/>
          <w:szCs w:val="20"/>
        </w:rPr>
        <w:t>S2</w:t>
      </w: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. Correlation between 2-weeks of daily assessment for the month of April</w:t>
      </w:r>
    </w:p>
    <w:tbl>
      <w:tblPr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810"/>
        <w:gridCol w:w="990"/>
        <w:gridCol w:w="630"/>
        <w:gridCol w:w="900"/>
        <w:gridCol w:w="900"/>
        <w:gridCol w:w="900"/>
        <w:gridCol w:w="1080"/>
      </w:tblGrid>
      <w:tr w:rsidR="00B924F0" w:rsidRPr="009A5FF2" w14:paraId="47BF7D45" w14:textId="77777777" w:rsidTr="00D35C7E">
        <w:trPr>
          <w:trHeight w:val="368"/>
        </w:trPr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0A3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203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C81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88E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AD0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day_ </w:t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DEB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6E3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111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_score</w:t>
            </w:r>
            <w:proofErr w:type="spellEnd"/>
          </w:p>
        </w:tc>
      </w:tr>
      <w:tr w:rsidR="00B924F0" w:rsidRPr="009A5FF2" w14:paraId="492646FA" w14:textId="77777777" w:rsidTr="00D35C7E">
        <w:trPr>
          <w:trHeight w:val="107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5A3F3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599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196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3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784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08B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95F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F86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898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3</w:t>
            </w:r>
          </w:p>
        </w:tc>
      </w:tr>
      <w:tr w:rsidR="00B924F0" w:rsidRPr="009A5FF2" w14:paraId="6948DC39" w14:textId="77777777" w:rsidTr="00D35C7E">
        <w:trPr>
          <w:trHeight w:val="278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C879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BA1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343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077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2B0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D03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4AF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753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2</w:t>
            </w:r>
          </w:p>
        </w:tc>
      </w:tr>
      <w:tr w:rsidR="00B924F0" w:rsidRPr="009A5FF2" w14:paraId="2A3F3A9C" w14:textId="77777777" w:rsidTr="00D35C7E">
        <w:trPr>
          <w:trHeight w:val="4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677A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74F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B95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0C6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D3E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8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4FF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8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552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6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AF5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3</w:t>
            </w:r>
          </w:p>
        </w:tc>
      </w:tr>
      <w:tr w:rsidR="00B924F0" w:rsidRPr="009A5FF2" w14:paraId="79ED74C6" w14:textId="77777777" w:rsidTr="00D35C7E">
        <w:trPr>
          <w:trHeight w:val="35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3282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rmss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9C2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CE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5BF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4D5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218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1BD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9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2B9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8</w:t>
            </w:r>
          </w:p>
        </w:tc>
      </w:tr>
      <w:tr w:rsidR="00B924F0" w:rsidRPr="009A5FF2" w14:paraId="17173B23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CFFC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BA5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1DA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A5C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89E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EE0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BE2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8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248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8</w:t>
            </w:r>
          </w:p>
        </w:tc>
      </w:tr>
      <w:tr w:rsidR="00B924F0" w:rsidRPr="009A5FF2" w14:paraId="17191AB4" w14:textId="77777777" w:rsidTr="00D35C7E">
        <w:trPr>
          <w:trHeight w:val="53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721F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093E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84A4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3762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8018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FC39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F8EF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EE0B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03</w:t>
            </w:r>
          </w:p>
        </w:tc>
      </w:tr>
      <w:tr w:rsidR="00B924F0" w:rsidRPr="009A5FF2" w14:paraId="292790C7" w14:textId="77777777" w:rsidTr="00D35C7E">
        <w:trPr>
          <w:trHeight w:val="54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24DD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</w:t>
            </w:r>
            <w:proofErr w:type="spellEnd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F1F9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C66F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563B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0155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E2EF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C87C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18D6" w14:textId="77777777" w:rsidR="00B924F0" w:rsidRPr="009A5FF2" w:rsidRDefault="00B924F0" w:rsidP="00D35C7E">
            <w:pPr>
              <w:spacing w:before="24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</w:tr>
    </w:tbl>
    <w:p w14:paraId="6DE9DD42" w14:textId="77777777" w:rsidR="00B924F0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N=15 days.</w:t>
      </w:r>
    </w:p>
    <w:p w14:paraId="3FDA2B4E" w14:textId="77777777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2FBC32C4" w14:textId="1A3EC0B2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lastRenderedPageBreak/>
        <w:t xml:space="preserve">Table </w:t>
      </w:r>
      <w:r w:rsidR="000940AD">
        <w:rPr>
          <w:rFonts w:ascii="Times New Roman" w:eastAsia="Times New Roman" w:hAnsi="Times New Roman" w:cs="Times New Roman"/>
          <w:iCs/>
          <w:sz w:val="20"/>
          <w:szCs w:val="20"/>
        </w:rPr>
        <w:t>S3</w:t>
      </w: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. Correlation between 2-weeks of daily assessment for the month of June</w:t>
      </w:r>
    </w:p>
    <w:tbl>
      <w:tblPr>
        <w:tblW w:w="8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00"/>
        <w:gridCol w:w="990"/>
        <w:gridCol w:w="630"/>
        <w:gridCol w:w="900"/>
        <w:gridCol w:w="900"/>
        <w:gridCol w:w="900"/>
        <w:gridCol w:w="1080"/>
        <w:gridCol w:w="720"/>
      </w:tblGrid>
      <w:tr w:rsidR="00B924F0" w:rsidRPr="009A5FF2" w14:paraId="0D69E523" w14:textId="77777777" w:rsidTr="00D35C7E">
        <w:trPr>
          <w:trHeight w:val="650"/>
        </w:trPr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647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0C3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4B6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B6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93C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day_ </w:t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914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512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D80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_sco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475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tep count</w:t>
            </w:r>
          </w:p>
        </w:tc>
      </w:tr>
      <w:tr w:rsidR="00B924F0" w:rsidRPr="009A5FF2" w14:paraId="2809A05A" w14:textId="77777777" w:rsidTr="00D35C7E">
        <w:trPr>
          <w:trHeight w:val="42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34CD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621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8FA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D33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747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D04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2D3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B4D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049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2</w:t>
            </w:r>
          </w:p>
        </w:tc>
      </w:tr>
      <w:tr w:rsidR="00B924F0" w:rsidRPr="009A5FF2" w14:paraId="4B274126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61B5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1B6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C5D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7BE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52F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6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A5D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40A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650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5CF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3</w:t>
            </w:r>
          </w:p>
        </w:tc>
      </w:tr>
      <w:tr w:rsidR="00B924F0" w:rsidRPr="009A5FF2" w14:paraId="1E79EE6B" w14:textId="77777777" w:rsidTr="00D35C7E">
        <w:trPr>
          <w:trHeight w:val="323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201A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625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1FE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37B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F85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8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F68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5E9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D69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877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.06</w:t>
            </w:r>
          </w:p>
        </w:tc>
      </w:tr>
      <w:tr w:rsidR="00B924F0" w:rsidRPr="009A5FF2" w14:paraId="7DDF4259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35B8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AC2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66D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D87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13F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BBB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68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B5F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DE6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2A8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.13</w:t>
            </w:r>
          </w:p>
        </w:tc>
      </w:tr>
      <w:tr w:rsidR="00B924F0" w:rsidRPr="009A5FF2" w14:paraId="7613CC79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15135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484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2A68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87F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29E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89F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A22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075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658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2</w:t>
            </w:r>
          </w:p>
        </w:tc>
      </w:tr>
      <w:tr w:rsidR="00B924F0" w:rsidRPr="009A5FF2" w14:paraId="1B22332A" w14:textId="77777777" w:rsidTr="00D35C7E">
        <w:trPr>
          <w:trHeight w:val="4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3564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2BD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FA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865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294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07E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D54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F2B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41F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20</w:t>
            </w:r>
          </w:p>
        </w:tc>
      </w:tr>
      <w:tr w:rsidR="00B924F0" w:rsidRPr="009A5FF2" w14:paraId="6EAF8F9B" w14:textId="77777777" w:rsidTr="00D35C7E">
        <w:trPr>
          <w:trHeight w:val="42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9FF6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</w:t>
            </w:r>
            <w:proofErr w:type="spellEnd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co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61B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1F3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5F3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945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4D4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8DA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94E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AD0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3</w:t>
            </w:r>
          </w:p>
        </w:tc>
      </w:tr>
      <w:tr w:rsidR="00B924F0" w:rsidRPr="009A5FF2" w14:paraId="022F98A4" w14:textId="77777777" w:rsidTr="00D35C7E">
        <w:trPr>
          <w:trHeight w:val="42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1CE0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tep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A90D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F0BE0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5408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B7F0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1D93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4A65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F529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F206" w14:textId="77777777" w:rsidR="00B924F0" w:rsidRPr="00CC1434" w:rsidRDefault="00B924F0" w:rsidP="00D35C7E">
            <w:pP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</w:tr>
    </w:tbl>
    <w:p w14:paraId="76FF717D" w14:textId="77777777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 xml:space="preserve">N=15 days; Step count for the month of September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is included after IRB approval in April</w:t>
      </w: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40B1C52B" w14:textId="77777777" w:rsidR="00B924F0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7EE5DDA8" w14:textId="77777777" w:rsidR="00B924F0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</w:p>
    <w:p w14:paraId="53756A78" w14:textId="17488A9B" w:rsidR="00B924F0" w:rsidRPr="009A5FF2" w:rsidRDefault="00B924F0" w:rsidP="00B924F0">
      <w:pPr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 xml:space="preserve">Table </w:t>
      </w:r>
      <w:r w:rsidR="000940AD">
        <w:rPr>
          <w:rFonts w:ascii="Times New Roman" w:eastAsia="Times New Roman" w:hAnsi="Times New Roman" w:cs="Times New Roman"/>
          <w:iCs/>
          <w:sz w:val="20"/>
          <w:szCs w:val="20"/>
        </w:rPr>
        <w:t>S4</w:t>
      </w:r>
      <w:r w:rsidRPr="009A5FF2">
        <w:rPr>
          <w:rFonts w:ascii="Times New Roman" w:eastAsia="Times New Roman" w:hAnsi="Times New Roman" w:cs="Times New Roman"/>
          <w:iCs/>
          <w:sz w:val="20"/>
          <w:szCs w:val="20"/>
        </w:rPr>
        <w:t>. Correlation between 2-weeks of daily assessment for the month of September</w:t>
      </w:r>
    </w:p>
    <w:tbl>
      <w:tblPr>
        <w:tblW w:w="83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990"/>
        <w:gridCol w:w="630"/>
        <w:gridCol w:w="900"/>
        <w:gridCol w:w="900"/>
        <w:gridCol w:w="900"/>
        <w:gridCol w:w="1080"/>
        <w:gridCol w:w="720"/>
      </w:tblGrid>
      <w:tr w:rsidR="00B924F0" w:rsidRPr="009A5FF2" w14:paraId="2627D78F" w14:textId="77777777" w:rsidTr="00D35C7E">
        <w:trPr>
          <w:trHeight w:val="650"/>
        </w:trPr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61E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7CE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0EB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852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20F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 xml:space="preserve">day_ </w:t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01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BE33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67E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_sco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932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tep count</w:t>
            </w:r>
          </w:p>
        </w:tc>
      </w:tr>
      <w:tr w:rsidR="00B924F0" w:rsidRPr="009A5FF2" w14:paraId="32C6697B" w14:textId="77777777" w:rsidTr="00D35C7E">
        <w:trPr>
          <w:trHeight w:val="42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545D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259F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9F7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7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3A9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4142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4A6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E48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F4D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6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294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35</w:t>
            </w:r>
          </w:p>
        </w:tc>
      </w:tr>
      <w:tr w:rsidR="00B924F0" w:rsidRPr="009A5FF2" w14:paraId="256F0676" w14:textId="77777777" w:rsidTr="00D35C7E">
        <w:trPr>
          <w:trHeight w:val="42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6CDA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Nega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A08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C01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48D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DCF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B12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C7F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268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9E3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9</w:t>
            </w:r>
          </w:p>
        </w:tc>
      </w:tr>
      <w:tr w:rsidR="00B924F0" w:rsidRPr="009A5FF2" w14:paraId="6FF7612F" w14:textId="77777777" w:rsidTr="00D35C7E">
        <w:trPr>
          <w:trHeight w:val="323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A0FA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bp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74E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ADB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5A5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527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3BB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432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218E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12E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42</w:t>
            </w:r>
          </w:p>
        </w:tc>
      </w:tr>
      <w:tr w:rsidR="00B924F0" w:rsidRPr="009A5FF2" w14:paraId="2D50F892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364C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day_rms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BC9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51B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649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307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8B9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0BF2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2DB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8CA3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08</w:t>
            </w:r>
          </w:p>
        </w:tc>
      </w:tr>
      <w:tr w:rsidR="00B924F0" w:rsidRPr="009A5FF2" w14:paraId="3F311FFC" w14:textId="77777777" w:rsidTr="00D35C7E">
        <w:trPr>
          <w:trHeight w:val="332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CB17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bp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E0D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37E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8CE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8C7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3094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A98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7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77C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024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58*</w:t>
            </w:r>
          </w:p>
        </w:tc>
      </w:tr>
      <w:tr w:rsidR="00B924F0" w:rsidRPr="009A5FF2" w14:paraId="0E08469C" w14:textId="77777777" w:rsidTr="00D35C7E">
        <w:trPr>
          <w:trHeight w:val="44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E27C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esting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840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668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BB36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F9D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2E5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62A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3A9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D34F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49</w:t>
            </w:r>
          </w:p>
        </w:tc>
      </w:tr>
      <w:tr w:rsidR="00B924F0" w:rsidRPr="009A5FF2" w14:paraId="58D249F9" w14:textId="77777777" w:rsidTr="00D35C7E">
        <w:trPr>
          <w:trHeight w:val="54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7808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oura_sleep</w:t>
            </w:r>
            <w:proofErr w:type="spellEnd"/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br/>
            </w:r>
            <w:r w:rsidRPr="009A5FF2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c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AEF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F38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0AD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B0CD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6205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207A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A6D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3FC4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9A5FF2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0.59*</w:t>
            </w:r>
          </w:p>
        </w:tc>
      </w:tr>
      <w:tr w:rsidR="00B924F0" w:rsidRPr="009A5FF2" w14:paraId="1CEB5D31" w14:textId="77777777" w:rsidTr="00D35C7E">
        <w:trPr>
          <w:trHeight w:val="323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B465" w14:textId="77777777" w:rsidR="00B924F0" w:rsidRPr="009A5FF2" w:rsidRDefault="00B924F0" w:rsidP="00D35C7E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Step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3F7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6C1C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55E0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34D7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D401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F12B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F168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2D79" w14:textId="77777777" w:rsidR="00B924F0" w:rsidRPr="009A5FF2" w:rsidRDefault="00B924F0" w:rsidP="00D35C7E">
            <w:pP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1</w:t>
            </w:r>
          </w:p>
        </w:tc>
      </w:tr>
    </w:tbl>
    <w:p w14:paraId="16B29799" w14:textId="48E25CF8" w:rsidR="001C6F0D" w:rsidRPr="00B924F0" w:rsidRDefault="00B924F0" w:rsidP="006255E0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=15 days; we include Step count for the month of September because it was accessible.</w:t>
      </w:r>
    </w:p>
    <w:sectPr w:rsidR="001C6F0D" w:rsidRPr="00B924F0" w:rsidSect="009A5FF2">
      <w:pgSz w:w="12240" w:h="15840"/>
      <w:pgMar w:top="1440" w:right="1440" w:bottom="1440" w:left="1440" w:header="720" w:footer="86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0D"/>
    <w:rsid w:val="000025C3"/>
    <w:rsid w:val="00053256"/>
    <w:rsid w:val="000807B9"/>
    <w:rsid w:val="000940AD"/>
    <w:rsid w:val="001C6F0D"/>
    <w:rsid w:val="00331A4C"/>
    <w:rsid w:val="00596212"/>
    <w:rsid w:val="00613C53"/>
    <w:rsid w:val="006255E0"/>
    <w:rsid w:val="00650CB8"/>
    <w:rsid w:val="00B9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21B94"/>
  <w15:chartTrackingRefBased/>
  <w15:docId w15:val="{417427D9-6CF8-4454-8B96-A27ECF772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F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C6F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0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Lai</dc:creator>
  <cp:keywords/>
  <dc:description/>
  <cp:lastModifiedBy>Rajitha S (JMIR)</cp:lastModifiedBy>
  <cp:revision>2</cp:revision>
  <dcterms:created xsi:type="dcterms:W3CDTF">2021-04-26T18:34:00Z</dcterms:created>
  <dcterms:modified xsi:type="dcterms:W3CDTF">2021-04-26T18:34:00Z</dcterms:modified>
</cp:coreProperties>
</file>